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984" w:rsidRPr="001431DE" w:rsidRDefault="00910984" w:rsidP="0091098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1431DE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r w:rsidR="00223E34" w:rsidRPr="001431DE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Pr="001431DE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Pr="001431DE">
        <w:rPr>
          <w:rFonts w:ascii="Times New Roman" w:hAnsi="Times New Roman" w:cs="Times New Roman"/>
          <w:color w:val="000000" w:themeColor="text1"/>
          <w:sz w:val="24"/>
        </w:rPr>
        <w:t xml:space="preserve"> Primer sequences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5386"/>
      </w:tblGrid>
      <w:tr w:rsidR="001431DE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ene name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Primer</w:t>
            </w:r>
            <w:r w:rsidRPr="001431D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sequences</w:t>
            </w:r>
          </w:p>
        </w:tc>
      </w:tr>
      <w:tr w:rsidR="001431DE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L</w:t>
            </w: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ZST1-AS1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0" w:name="_GoBack"/>
            <w:bookmarkEnd w:id="0"/>
          </w:p>
        </w:tc>
      </w:tr>
      <w:tr w:rsidR="001431DE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</w:t>
            </w: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iR-532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Forward: 5’- TGATGAGCATCTGAAGACGGA-3’;</w:t>
            </w:r>
          </w:p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Reverse: 5’- GGAGGCACAAGGAAAGACCAA-3’</w:t>
            </w:r>
          </w:p>
        </w:tc>
      </w:tr>
      <w:tr w:rsidR="001431DE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WIST1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Forward: 5’- GGAGTCCGCAGTCTTACGAG -3’;</w:t>
            </w:r>
          </w:p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Reverse: 5’- TCTGGAGGACCTGGTAGAGG -3’</w:t>
            </w:r>
          </w:p>
        </w:tc>
      </w:tr>
      <w:tr w:rsidR="001431DE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U6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Forward: 5’- CTCGCTTCGGCAGCACA -3’;</w:t>
            </w:r>
          </w:p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Reverse: 5’- AACGCTTCACGAATTTGCGT -3’</w:t>
            </w:r>
          </w:p>
        </w:tc>
      </w:tr>
      <w:tr w:rsidR="00910984" w:rsidRPr="001431DE" w:rsidTr="0080153E">
        <w:trPr>
          <w:jc w:val="center"/>
        </w:trPr>
        <w:tc>
          <w:tcPr>
            <w:tcW w:w="2122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5386" w:type="dxa"/>
          </w:tcPr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Forward:</w:t>
            </w:r>
            <w:r w:rsidRPr="001431D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5’-AGCCACATCGCTCAGACAC-3’;</w:t>
            </w:r>
          </w:p>
          <w:p w:rsidR="00910984" w:rsidRPr="001431DE" w:rsidRDefault="00910984" w:rsidP="0080153E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431DE">
              <w:rPr>
                <w:rFonts w:ascii="Times New Roman" w:hAnsi="Times New Roman" w:cs="Times New Roman"/>
                <w:color w:val="000000" w:themeColor="text1"/>
                <w:sz w:val="24"/>
              </w:rPr>
              <w:t>Reverse: 5’-GCCCAATACGACCAAATCC-3’</w:t>
            </w:r>
          </w:p>
        </w:tc>
      </w:tr>
    </w:tbl>
    <w:p w:rsidR="00270BE2" w:rsidRPr="001431DE" w:rsidRDefault="00270BE2">
      <w:pPr>
        <w:rPr>
          <w:color w:val="000000" w:themeColor="text1"/>
        </w:rPr>
      </w:pPr>
    </w:p>
    <w:sectPr w:rsidR="00270BE2" w:rsidRPr="001431D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5268" w:rsidRDefault="007F5268" w:rsidP="00910984">
      <w:r>
        <w:separator/>
      </w:r>
    </w:p>
  </w:endnote>
  <w:endnote w:type="continuationSeparator" w:id="0">
    <w:p w:rsidR="007F5268" w:rsidRDefault="007F5268" w:rsidP="00910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5268" w:rsidRDefault="007F5268" w:rsidP="00910984">
      <w:r>
        <w:separator/>
      </w:r>
    </w:p>
  </w:footnote>
  <w:footnote w:type="continuationSeparator" w:id="0">
    <w:p w:rsidR="007F5268" w:rsidRDefault="007F5268" w:rsidP="00910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D50"/>
    <w:rsid w:val="001431DE"/>
    <w:rsid w:val="00223E34"/>
    <w:rsid w:val="00270BE2"/>
    <w:rsid w:val="007F5268"/>
    <w:rsid w:val="00910984"/>
    <w:rsid w:val="00A8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B6863A9-5F64-42F7-8009-900036076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09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9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0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984"/>
    <w:rPr>
      <w:sz w:val="18"/>
      <w:szCs w:val="18"/>
    </w:rPr>
  </w:style>
  <w:style w:type="table" w:styleId="TableGrid">
    <w:name w:val="Table Grid"/>
    <w:basedOn w:val="TableNormal"/>
    <w:uiPriority w:val="39"/>
    <w:rsid w:val="009109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ui</dc:creator>
  <cp:keywords/>
  <dc:description/>
  <cp:lastModifiedBy>Nithya sudalai</cp:lastModifiedBy>
  <cp:revision>4</cp:revision>
  <dcterms:created xsi:type="dcterms:W3CDTF">2022-09-02T05:08:00Z</dcterms:created>
  <dcterms:modified xsi:type="dcterms:W3CDTF">2023-06-29T10:52:00Z</dcterms:modified>
</cp:coreProperties>
</file>